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2D428" w14:textId="5EFE4CE5" w:rsidR="00C329E8" w:rsidRDefault="00C329E8" w:rsidP="00F46C13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  <w:t xml:space="preserve">Supplementary Table 1. </w:t>
      </w:r>
      <w:r w:rsidRPr="00C329E8">
        <w:rPr>
          <w:rFonts w:ascii="Times New Roman" w:hAnsi="Times New Roman" w:cs="Times New Roman"/>
          <w:bCs/>
          <w:color w:val="000033"/>
          <w:shd w:val="clear" w:color="auto" w:fill="FFFFFF"/>
          <w:lang w:val="en-US"/>
        </w:rPr>
        <w:t xml:space="preserve">Automated </w:t>
      </w:r>
      <w:proofErr w:type="spellStart"/>
      <w:r w:rsidRPr="00C329E8">
        <w:rPr>
          <w:rFonts w:ascii="Times New Roman" w:hAnsi="Times New Roman" w:cs="Times New Roman"/>
          <w:bCs/>
          <w:color w:val="000033"/>
          <w:shd w:val="clear" w:color="auto" w:fill="FFFFFF"/>
          <w:lang w:val="en-US"/>
        </w:rPr>
        <w:t>stainer</w:t>
      </w:r>
      <w:proofErr w:type="spellEnd"/>
      <w:r w:rsidRPr="00C329E8">
        <w:rPr>
          <w:rFonts w:ascii="Times New Roman" w:hAnsi="Times New Roman" w:cs="Times New Roman"/>
          <w:bCs/>
          <w:color w:val="000033"/>
          <w:shd w:val="clear" w:color="auto" w:fill="FFFFFF"/>
          <w:lang w:val="en-US"/>
        </w:rPr>
        <w:t xml:space="preserve"> systems used in each laboratory</w:t>
      </w:r>
    </w:p>
    <w:p w14:paraId="4F01B0E9" w14:textId="77777777" w:rsidR="00C329E8" w:rsidRDefault="00C329E8" w:rsidP="00C329E8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356" w:type="dxa"/>
        <w:jc w:val="center"/>
        <w:tblLook w:val="04A0" w:firstRow="1" w:lastRow="0" w:firstColumn="1" w:lastColumn="0" w:noHBand="0" w:noVBand="1"/>
      </w:tblPr>
      <w:tblGrid>
        <w:gridCol w:w="2127"/>
        <w:gridCol w:w="2693"/>
        <w:gridCol w:w="2268"/>
        <w:gridCol w:w="2268"/>
      </w:tblGrid>
      <w:tr w:rsidR="00C329E8" w:rsidRPr="007762A4" w14:paraId="3FCD274B" w14:textId="77777777" w:rsidTr="00C77B7F">
        <w:trPr>
          <w:trHeight w:val="499"/>
          <w:jc w:val="center"/>
        </w:trPr>
        <w:tc>
          <w:tcPr>
            <w:tcW w:w="2127" w:type="dxa"/>
          </w:tcPr>
          <w:p w14:paraId="0EECC532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YLAV-Laboratorio La Vallonea</w:t>
            </w:r>
          </w:p>
        </w:tc>
        <w:tc>
          <w:tcPr>
            <w:tcW w:w="2693" w:type="dxa"/>
          </w:tcPr>
          <w:p w14:paraId="2C55CDE1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of Veterinary Medicine, University of Bologna</w:t>
            </w:r>
          </w:p>
        </w:tc>
        <w:tc>
          <w:tcPr>
            <w:tcW w:w="2268" w:type="dxa"/>
          </w:tcPr>
          <w:p w14:paraId="72C80BD9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of Veterinary Sciences, University of Turin</w:t>
            </w:r>
          </w:p>
        </w:tc>
        <w:tc>
          <w:tcPr>
            <w:tcW w:w="2268" w:type="dxa"/>
          </w:tcPr>
          <w:p w14:paraId="7F7B7F3C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of Veterinary Sciences, University of Pisa</w:t>
            </w:r>
          </w:p>
        </w:tc>
      </w:tr>
      <w:tr w:rsidR="00C329E8" w:rsidRPr="007762A4" w14:paraId="48AE4D84" w14:textId="77777777" w:rsidTr="00C77B7F">
        <w:trPr>
          <w:trHeight w:val="499"/>
          <w:jc w:val="center"/>
        </w:trPr>
        <w:tc>
          <w:tcPr>
            <w:tcW w:w="2127" w:type="dxa"/>
          </w:tcPr>
          <w:p w14:paraId="3C6943E2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ptica</w:t>
            </w:r>
            <w:proofErr w:type="spellEnd"/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HPC940</w:t>
            </w:r>
          </w:p>
        </w:tc>
        <w:tc>
          <w:tcPr>
            <w:tcW w:w="2693" w:type="dxa"/>
          </w:tcPr>
          <w:p w14:paraId="2D5E1490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toline</w:t>
            </w:r>
            <w:proofErr w:type="spellEnd"/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TS200 </w:t>
            </w:r>
          </w:p>
        </w:tc>
        <w:tc>
          <w:tcPr>
            <w:tcW w:w="2268" w:type="dxa"/>
          </w:tcPr>
          <w:p w14:paraId="0D479B87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eica ST5010 </w:t>
            </w:r>
          </w:p>
        </w:tc>
        <w:tc>
          <w:tcPr>
            <w:tcW w:w="2268" w:type="dxa"/>
          </w:tcPr>
          <w:p w14:paraId="0F263AE6" w14:textId="1B4ECD73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optica</w:t>
            </w:r>
            <w:proofErr w:type="spellEnd"/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DF6F5E"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PC940</w:t>
            </w:r>
          </w:p>
        </w:tc>
      </w:tr>
    </w:tbl>
    <w:p w14:paraId="015C583F" w14:textId="61E09120" w:rsidR="00C329E8" w:rsidRDefault="00C329E8" w:rsidP="00C329E8">
      <w:pPr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</w:pPr>
    </w:p>
    <w:p w14:paraId="285B6F69" w14:textId="2E6A58DF" w:rsidR="00C329E8" w:rsidRDefault="00C329E8" w:rsidP="00C329E8">
      <w:pPr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</w:pPr>
    </w:p>
    <w:p w14:paraId="65BB153A" w14:textId="03A8CBF6" w:rsidR="00C329E8" w:rsidRPr="00C329E8" w:rsidRDefault="00C329E8" w:rsidP="00F46C13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  <w:t xml:space="preserve">Supplementary Table 2. </w:t>
      </w:r>
      <w:r w:rsidRPr="00C329E8">
        <w:rPr>
          <w:rFonts w:ascii="Times New Roman" w:hAnsi="Times New Roman" w:cs="Times New Roman"/>
          <w:bCs/>
          <w:color w:val="000033"/>
          <w:shd w:val="clear" w:color="auto" w:fill="FFFFFF"/>
          <w:lang w:val="en-US"/>
        </w:rPr>
        <w:t xml:space="preserve">Panels of antibodies used for phenotypic characterization of the round cell tumors </w:t>
      </w:r>
    </w:p>
    <w:p w14:paraId="552A4E4D" w14:textId="77777777" w:rsidR="00C329E8" w:rsidRDefault="00C329E8" w:rsidP="00C329E8">
      <w:pPr>
        <w:jc w:val="center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6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3265"/>
      </w:tblGrid>
      <w:tr w:rsidR="00C329E8" w:rsidRPr="00C42BC4" w14:paraId="792CEC38" w14:textId="77777777" w:rsidTr="00C77B7F">
        <w:trPr>
          <w:trHeight w:val="288"/>
          <w:jc w:val="center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530ABFF4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umor</w:t>
            </w:r>
          </w:p>
        </w:tc>
        <w:tc>
          <w:tcPr>
            <w:tcW w:w="3265" w:type="dxa"/>
            <w:tcBorders>
              <w:top w:val="single" w:sz="4" w:space="0" w:color="auto"/>
              <w:bottom w:val="single" w:sz="4" w:space="0" w:color="auto"/>
            </w:tcBorders>
          </w:tcPr>
          <w:p w14:paraId="5E72E7A1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ntibodies</w:t>
            </w:r>
          </w:p>
        </w:tc>
      </w:tr>
      <w:tr w:rsidR="00C329E8" w:rsidRPr="00DF6F5E" w14:paraId="6AE5E8A2" w14:textId="77777777" w:rsidTr="00C77B7F">
        <w:trPr>
          <w:trHeight w:val="288"/>
          <w:jc w:val="center"/>
        </w:trPr>
        <w:tc>
          <w:tcPr>
            <w:tcW w:w="2405" w:type="dxa"/>
            <w:tcBorders>
              <w:top w:val="single" w:sz="4" w:space="0" w:color="auto"/>
            </w:tcBorders>
          </w:tcPr>
          <w:p w14:paraId="4B6F0D4A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tiocytomas</w:t>
            </w:r>
          </w:p>
        </w:tc>
        <w:tc>
          <w:tcPr>
            <w:tcW w:w="3265" w:type="dxa"/>
            <w:tcBorders>
              <w:top w:val="single" w:sz="4" w:space="0" w:color="auto"/>
            </w:tcBorders>
          </w:tcPr>
          <w:p w14:paraId="7E5DADEA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E-</w:t>
            </w:r>
            <w:proofErr w:type="spellStart"/>
            <w:r w:rsidRPr="0092398D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cadherin</w:t>
            </w:r>
            <w:proofErr w:type="spellEnd"/>
            <w:r w:rsidRPr="0092398D">
              <w:rPr>
                <w:rFonts w:ascii="Times New Roman" w:hAnsi="Times New Roman" w:cs="Times New Roman"/>
                <w:sz w:val="22"/>
                <w:szCs w:val="22"/>
                <w:lang w:val="it-IT"/>
              </w:rPr>
              <w:t>, MHC II, CD18</w:t>
            </w:r>
          </w:p>
        </w:tc>
      </w:tr>
      <w:tr w:rsidR="00C329E8" w:rsidRPr="007762A4" w14:paraId="35741E0D" w14:textId="77777777" w:rsidTr="00C77B7F">
        <w:trPr>
          <w:trHeight w:val="50"/>
          <w:jc w:val="center"/>
        </w:trPr>
        <w:tc>
          <w:tcPr>
            <w:tcW w:w="2405" w:type="dxa"/>
          </w:tcPr>
          <w:p w14:paraId="111A8E28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-cell Lymphomas</w:t>
            </w:r>
          </w:p>
        </w:tc>
        <w:tc>
          <w:tcPr>
            <w:tcW w:w="3265" w:type="dxa"/>
          </w:tcPr>
          <w:p w14:paraId="42CC5F63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D3, CD20, PAX5 and CD79</w:t>
            </w:r>
          </w:p>
        </w:tc>
      </w:tr>
      <w:tr w:rsidR="00C329E8" w:rsidRPr="007762A4" w14:paraId="1F5A6176" w14:textId="77777777" w:rsidTr="00C77B7F">
        <w:trPr>
          <w:trHeight w:val="50"/>
          <w:jc w:val="center"/>
        </w:trPr>
        <w:tc>
          <w:tcPr>
            <w:tcW w:w="2405" w:type="dxa"/>
          </w:tcPr>
          <w:p w14:paraId="42B19E55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st cell tumors</w:t>
            </w:r>
          </w:p>
        </w:tc>
        <w:tc>
          <w:tcPr>
            <w:tcW w:w="3265" w:type="dxa"/>
          </w:tcPr>
          <w:p w14:paraId="3313F2E7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IT</w:t>
            </w:r>
          </w:p>
        </w:tc>
      </w:tr>
      <w:tr w:rsidR="00C329E8" w:rsidRPr="007762A4" w14:paraId="2D057394" w14:textId="77777777" w:rsidTr="00C77B7F">
        <w:trPr>
          <w:trHeight w:val="164"/>
          <w:jc w:val="center"/>
        </w:trPr>
        <w:tc>
          <w:tcPr>
            <w:tcW w:w="2405" w:type="dxa"/>
          </w:tcPr>
          <w:p w14:paraId="6959A1AA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lanomas</w:t>
            </w:r>
          </w:p>
        </w:tc>
        <w:tc>
          <w:tcPr>
            <w:tcW w:w="3265" w:type="dxa"/>
          </w:tcPr>
          <w:p w14:paraId="2E9BE0A2" w14:textId="77777777" w:rsidR="00C329E8" w:rsidRPr="0092398D" w:rsidRDefault="00C329E8" w:rsidP="00C77B7F">
            <w:pPr>
              <w:pStyle w:val="NormalWeb"/>
              <w:spacing w:afterAutospacing="0"/>
              <w:jc w:val="center"/>
              <w:rPr>
                <w:rFonts w:eastAsiaTheme="minorHAnsi"/>
                <w:sz w:val="22"/>
                <w:szCs w:val="22"/>
                <w:lang w:val="en-US"/>
              </w:rPr>
            </w:pPr>
            <w:r w:rsidRPr="0092398D">
              <w:rPr>
                <w:rFonts w:eastAsiaTheme="minorHAnsi"/>
                <w:sz w:val="22"/>
                <w:szCs w:val="22"/>
                <w:lang w:val="en-US"/>
              </w:rPr>
              <w:t>Melan A, HMB45, PNL2</w:t>
            </w:r>
          </w:p>
        </w:tc>
      </w:tr>
      <w:tr w:rsidR="00C329E8" w:rsidRPr="007762A4" w14:paraId="208B3393" w14:textId="77777777" w:rsidTr="00C77B7F">
        <w:trPr>
          <w:trHeight w:val="108"/>
          <w:jc w:val="center"/>
        </w:trPr>
        <w:tc>
          <w:tcPr>
            <w:tcW w:w="2405" w:type="dxa"/>
            <w:tcBorders>
              <w:bottom w:val="single" w:sz="4" w:space="0" w:color="auto"/>
            </w:tcBorders>
          </w:tcPr>
          <w:p w14:paraId="452FCE9B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smacytomas</w:t>
            </w:r>
          </w:p>
        </w:tc>
        <w:tc>
          <w:tcPr>
            <w:tcW w:w="3265" w:type="dxa"/>
            <w:tcBorders>
              <w:bottom w:val="single" w:sz="4" w:space="0" w:color="auto"/>
            </w:tcBorders>
          </w:tcPr>
          <w:p w14:paraId="5615E1FB" w14:textId="77777777" w:rsidR="00C329E8" w:rsidRPr="0092398D" w:rsidRDefault="00C329E8" w:rsidP="00C77B7F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M-1, CD3 and CD20</w:t>
            </w:r>
          </w:p>
        </w:tc>
      </w:tr>
    </w:tbl>
    <w:p w14:paraId="3214DEFB" w14:textId="717D978D" w:rsidR="00C329E8" w:rsidRDefault="00C329E8">
      <w:pPr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</w:pPr>
    </w:p>
    <w:p w14:paraId="7A2BF381" w14:textId="77777777" w:rsidR="00955FE2" w:rsidRDefault="00955FE2" w:rsidP="00F46C13">
      <w:pPr>
        <w:jc w:val="both"/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</w:pPr>
    </w:p>
    <w:p w14:paraId="6634F19A" w14:textId="5D32C9F2" w:rsidR="00CA0FA3" w:rsidRPr="007762A4" w:rsidRDefault="00C42BC4" w:rsidP="00F46C13">
      <w:pPr>
        <w:jc w:val="both"/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  <w:t xml:space="preserve">Supplementary Table </w:t>
      </w:r>
      <w:r w:rsidR="00C329E8"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  <w:t>3.</w:t>
      </w:r>
      <w:r>
        <w:rPr>
          <w:rFonts w:ascii="Times New Roman" w:hAnsi="Times New Roman" w:cs="Times New Roman"/>
          <w:b/>
          <w:color w:val="000033"/>
          <w:shd w:val="clear" w:color="auto" w:fill="FFFFFF"/>
          <w:lang w:val="en-US"/>
        </w:rPr>
        <w:t xml:space="preserve"> </w:t>
      </w:r>
      <w:r w:rsidR="007762A4" w:rsidRPr="00C329E8">
        <w:rPr>
          <w:rFonts w:ascii="Times New Roman" w:hAnsi="Times New Roman" w:cs="Times New Roman"/>
          <w:bCs/>
          <w:color w:val="000033"/>
          <w:shd w:val="clear" w:color="auto" w:fill="FFFFFF"/>
          <w:lang w:val="en-US"/>
        </w:rPr>
        <w:t>Distribution of round cell tumors provided from each institution</w:t>
      </w:r>
      <w:r w:rsidR="00F46C13">
        <w:rPr>
          <w:rFonts w:ascii="Times New Roman" w:hAnsi="Times New Roman" w:cs="Times New Roman"/>
          <w:bCs/>
          <w:color w:val="000033"/>
          <w:shd w:val="clear" w:color="auto" w:fill="FFFFFF"/>
          <w:lang w:val="en-US"/>
        </w:rPr>
        <w:t xml:space="preserve"> to perform RCT classification</w:t>
      </w:r>
    </w:p>
    <w:p w14:paraId="2CA4ABAA" w14:textId="445A70B9" w:rsidR="007762A4" w:rsidRPr="007762A4" w:rsidRDefault="007762A4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2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692"/>
        <w:gridCol w:w="2268"/>
        <w:gridCol w:w="2268"/>
        <w:gridCol w:w="2263"/>
      </w:tblGrid>
      <w:tr w:rsidR="0092398D" w:rsidRPr="007762A4" w14:paraId="3CC89C8F" w14:textId="77777777" w:rsidTr="0092398D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7624A6A" w14:textId="77777777" w:rsidR="0092398D" w:rsidRPr="0092398D" w:rsidRDefault="0092398D" w:rsidP="0092398D">
            <w:pPr>
              <w:spacing w:after="10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Tumor </w:t>
            </w:r>
          </w:p>
          <w:p w14:paraId="24C1E190" w14:textId="5B98FE58" w:rsidR="0092398D" w:rsidRPr="0092398D" w:rsidRDefault="0092398D" w:rsidP="0092398D">
            <w:pPr>
              <w:spacing w:after="100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# cases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3CF72622" w14:textId="5CBA16BC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YLAV-Laboratorio La Vallone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07EB181" w14:textId="0A68876C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of Veterinary Medicine, University of Bologn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76C82D2" w14:textId="12F8E53A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of Veterinary Sciences, University of Turi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8E38DEE" w14:textId="7F749A48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of Veterinary Sciences, University of Pisa</w:t>
            </w:r>
          </w:p>
        </w:tc>
      </w:tr>
      <w:tr w:rsidR="0092398D" w:rsidRPr="007762A4" w14:paraId="34B6A8F4" w14:textId="77777777" w:rsidTr="0092398D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14:paraId="25592A63" w14:textId="5B11982F" w:rsidR="0092398D" w:rsidRPr="0092398D" w:rsidRDefault="0092398D" w:rsidP="0092398D">
            <w:pPr>
              <w:spacing w:after="1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stiocytomas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68BBE404" w14:textId="778D4ECF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27554F" w14:textId="0A2CD2F5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0061BB" w14:textId="031548AC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4CB23F50" w14:textId="6291B07F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92398D" w:rsidRPr="007762A4" w14:paraId="01932D3C" w14:textId="77777777" w:rsidTr="0092398D">
        <w:trPr>
          <w:jc w:val="center"/>
        </w:trPr>
        <w:tc>
          <w:tcPr>
            <w:tcW w:w="1710" w:type="dxa"/>
          </w:tcPr>
          <w:p w14:paraId="5E7C7207" w14:textId="6F7124F0" w:rsidR="0092398D" w:rsidRPr="0092398D" w:rsidRDefault="0092398D" w:rsidP="0092398D">
            <w:pPr>
              <w:spacing w:after="1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-cell Lymphomas</w:t>
            </w:r>
          </w:p>
        </w:tc>
        <w:tc>
          <w:tcPr>
            <w:tcW w:w="1692" w:type="dxa"/>
          </w:tcPr>
          <w:p w14:paraId="672F6B21" w14:textId="1296D50B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2268" w:type="dxa"/>
          </w:tcPr>
          <w:p w14:paraId="212DC31B" w14:textId="3F77B4A1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</w:tcPr>
          <w:p w14:paraId="73A2AEC8" w14:textId="6E594FB7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263" w:type="dxa"/>
          </w:tcPr>
          <w:p w14:paraId="431835E7" w14:textId="73540767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</w:tr>
      <w:tr w:rsidR="0092398D" w:rsidRPr="007762A4" w14:paraId="4865FBA4" w14:textId="77777777" w:rsidTr="0092398D">
        <w:trPr>
          <w:jc w:val="center"/>
        </w:trPr>
        <w:tc>
          <w:tcPr>
            <w:tcW w:w="1710" w:type="dxa"/>
          </w:tcPr>
          <w:p w14:paraId="063B0841" w14:textId="79963AF9" w:rsidR="0092398D" w:rsidRPr="0092398D" w:rsidRDefault="0092398D" w:rsidP="0092398D">
            <w:pPr>
              <w:spacing w:after="1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st cell tumors</w:t>
            </w:r>
          </w:p>
        </w:tc>
        <w:tc>
          <w:tcPr>
            <w:tcW w:w="1692" w:type="dxa"/>
          </w:tcPr>
          <w:p w14:paraId="21B85499" w14:textId="7FEF4B15" w:rsidR="0092398D" w:rsidRPr="0092398D" w:rsidRDefault="008A79D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2268" w:type="dxa"/>
          </w:tcPr>
          <w:p w14:paraId="37922C49" w14:textId="2D09F2A9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2268" w:type="dxa"/>
          </w:tcPr>
          <w:p w14:paraId="7DB9B7A2" w14:textId="3DAB3FC9" w:rsidR="0092398D" w:rsidRPr="0092398D" w:rsidRDefault="008A79D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A79D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263" w:type="dxa"/>
          </w:tcPr>
          <w:p w14:paraId="58C6B28B" w14:textId="3E9704D1" w:rsidR="0092398D" w:rsidRPr="0092398D" w:rsidRDefault="008A79D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92398D" w:rsidRPr="007762A4" w14:paraId="158FDA26" w14:textId="77777777" w:rsidTr="0092398D">
        <w:trPr>
          <w:jc w:val="center"/>
        </w:trPr>
        <w:tc>
          <w:tcPr>
            <w:tcW w:w="1710" w:type="dxa"/>
          </w:tcPr>
          <w:p w14:paraId="0B7397A0" w14:textId="405D5615" w:rsidR="0092398D" w:rsidRPr="0092398D" w:rsidRDefault="0092398D" w:rsidP="0092398D">
            <w:pPr>
              <w:spacing w:after="1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lanomas</w:t>
            </w:r>
          </w:p>
        </w:tc>
        <w:tc>
          <w:tcPr>
            <w:tcW w:w="1692" w:type="dxa"/>
          </w:tcPr>
          <w:p w14:paraId="6C8C8ED1" w14:textId="5942ED44" w:rsidR="0092398D" w:rsidRPr="0092398D" w:rsidRDefault="008A79D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2268" w:type="dxa"/>
          </w:tcPr>
          <w:p w14:paraId="674FE2E2" w14:textId="32447D5B" w:rsidR="0092398D" w:rsidRPr="0092398D" w:rsidRDefault="008A79D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</w:tcPr>
          <w:p w14:paraId="7EBFD4C9" w14:textId="15FDFD49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2263" w:type="dxa"/>
          </w:tcPr>
          <w:p w14:paraId="2053174F" w14:textId="2AC19732" w:rsidR="0092398D" w:rsidRPr="0092398D" w:rsidRDefault="008A79D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</w:tr>
      <w:tr w:rsidR="0092398D" w:rsidRPr="007762A4" w14:paraId="274F58CA" w14:textId="77777777" w:rsidTr="0092398D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</w:tcPr>
          <w:p w14:paraId="4AB09183" w14:textId="772FCDFF" w:rsidR="0092398D" w:rsidRPr="0092398D" w:rsidRDefault="0092398D" w:rsidP="0092398D">
            <w:pPr>
              <w:spacing w:after="10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lasmacytomas</w:t>
            </w:r>
          </w:p>
        </w:tc>
        <w:tc>
          <w:tcPr>
            <w:tcW w:w="1692" w:type="dxa"/>
            <w:tcBorders>
              <w:bottom w:val="single" w:sz="4" w:space="0" w:color="auto"/>
            </w:tcBorders>
          </w:tcPr>
          <w:p w14:paraId="72CB20C9" w14:textId="49C0F3BA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5B5A2D2" w14:textId="0A52F09A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345064" w14:textId="26B6067C" w:rsidR="0092398D" w:rsidRPr="0092398D" w:rsidRDefault="008A79D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75FD0123" w14:textId="16506091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</w:tr>
      <w:tr w:rsidR="0092398D" w:rsidRPr="007762A4" w14:paraId="321B5B22" w14:textId="77777777" w:rsidTr="0092398D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FC6A3C1" w14:textId="49985EF2" w:rsidR="0092398D" w:rsidRPr="0092398D" w:rsidRDefault="0092398D" w:rsidP="0092398D">
            <w:pPr>
              <w:spacing w:after="100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1284F889" w14:textId="3C4F818E" w:rsidR="0092398D" w:rsidRPr="0092398D" w:rsidRDefault="009B36AB" w:rsidP="0092398D">
            <w:pPr>
              <w:spacing w:after="10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4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3F55F2" w14:textId="50F844F4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2D0E4E8" w14:textId="38F9856E" w:rsidR="0092398D" w:rsidRPr="0092398D" w:rsidRDefault="009B36AB" w:rsidP="0092398D">
            <w:pPr>
              <w:spacing w:after="10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31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42EA5067" w14:textId="3DF4B67F" w:rsidR="0092398D" w:rsidRPr="0092398D" w:rsidRDefault="0092398D" w:rsidP="0092398D">
            <w:pPr>
              <w:spacing w:after="10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92398D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2</w:t>
            </w:r>
            <w:r w:rsidR="009B36AB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4</w:t>
            </w:r>
          </w:p>
        </w:tc>
      </w:tr>
    </w:tbl>
    <w:p w14:paraId="5CA34C7C" w14:textId="0329A2AA" w:rsidR="007762A4" w:rsidRDefault="007762A4" w:rsidP="007762A4">
      <w:pPr>
        <w:jc w:val="center"/>
        <w:rPr>
          <w:rFonts w:ascii="Times New Roman" w:hAnsi="Times New Roman" w:cs="Times New Roman"/>
          <w:lang w:val="en-US"/>
        </w:rPr>
      </w:pPr>
    </w:p>
    <w:p w14:paraId="6C01CDBB" w14:textId="7CC4164E" w:rsidR="007762A4" w:rsidRDefault="007762A4" w:rsidP="007762A4">
      <w:pPr>
        <w:jc w:val="center"/>
        <w:rPr>
          <w:rFonts w:ascii="Times New Roman" w:hAnsi="Times New Roman" w:cs="Times New Roman"/>
          <w:lang w:val="en-US"/>
        </w:rPr>
      </w:pPr>
    </w:p>
    <w:p w14:paraId="1438F970" w14:textId="47BB8B04" w:rsidR="007D4477" w:rsidRPr="00F46C13" w:rsidRDefault="007D4477" w:rsidP="00F46C13">
      <w:pPr>
        <w:jc w:val="both"/>
        <w:rPr>
          <w:rFonts w:ascii="Times New Roman" w:hAnsi="Times New Roman" w:cs="Times New Roman"/>
          <w:b/>
          <w:shd w:val="clear" w:color="auto" w:fill="FFFFFF"/>
          <w:lang w:val="en-US"/>
        </w:rPr>
      </w:pPr>
      <w:r w:rsidRPr="00F46C13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Supplementary Table </w:t>
      </w:r>
      <w:r w:rsidR="00C329E8" w:rsidRPr="00F46C13">
        <w:rPr>
          <w:rFonts w:ascii="Times New Roman" w:hAnsi="Times New Roman" w:cs="Times New Roman"/>
          <w:b/>
          <w:shd w:val="clear" w:color="auto" w:fill="FFFFFF"/>
          <w:lang w:val="en-US"/>
        </w:rPr>
        <w:t>4.</w:t>
      </w:r>
      <w:r w:rsidRPr="00F46C13">
        <w:rPr>
          <w:rFonts w:ascii="Times New Roman" w:hAnsi="Times New Roman" w:cs="Times New Roman"/>
          <w:b/>
          <w:shd w:val="clear" w:color="auto" w:fill="FFFFFF"/>
          <w:lang w:val="en-US"/>
        </w:rPr>
        <w:t xml:space="preserve"> </w:t>
      </w:r>
      <w:r w:rsidRPr="00F46C13"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Distribution of </w:t>
      </w:r>
      <w:r w:rsidR="00F46C13" w:rsidRPr="00F46C13">
        <w:rPr>
          <w:rFonts w:ascii="Times New Roman" w:hAnsi="Times New Roman" w:cs="Times New Roman"/>
          <w:bCs/>
          <w:shd w:val="clear" w:color="auto" w:fill="FFFFFF"/>
          <w:lang w:val="en-US"/>
        </w:rPr>
        <w:t>mast</w:t>
      </w:r>
      <w:r w:rsidRPr="00F46C13"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cell tumors provided from each institution</w:t>
      </w:r>
      <w:r w:rsidR="00F46C13" w:rsidRPr="00F46C13">
        <w:rPr>
          <w:rFonts w:ascii="Times New Roman" w:hAnsi="Times New Roman" w:cs="Times New Roman"/>
          <w:bCs/>
          <w:shd w:val="clear" w:color="auto" w:fill="FFFFFF"/>
          <w:lang w:val="en-US"/>
        </w:rPr>
        <w:t xml:space="preserve"> to perform MCT grading</w:t>
      </w:r>
    </w:p>
    <w:p w14:paraId="68C5F402" w14:textId="77777777" w:rsidR="007D4477" w:rsidRPr="00F46C13" w:rsidRDefault="007D4477" w:rsidP="00F46C13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02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692"/>
        <w:gridCol w:w="2268"/>
        <w:gridCol w:w="2268"/>
        <w:gridCol w:w="2263"/>
      </w:tblGrid>
      <w:tr w:rsidR="00F46C13" w:rsidRPr="00F46C13" w14:paraId="7AEC96ED" w14:textId="77777777" w:rsidTr="00F46C13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4A0B2" w14:textId="58DBF667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 xml:space="preserve">MCT </w:t>
            </w:r>
            <w:r w:rsidR="007D4477" w:rsidRPr="00F46C1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# cases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5A920" w14:textId="77777777" w:rsidR="007D4477" w:rsidRPr="00F46C13" w:rsidRDefault="007D4477" w:rsidP="00F46C13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6C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YLAV-Laboratorio La Vallone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61002" w14:textId="77777777" w:rsidR="007D4477" w:rsidRPr="00F46C13" w:rsidRDefault="007D4477" w:rsidP="00F46C13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6C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of Veterinary Medicine, University of Bologn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0FF56" w14:textId="77777777" w:rsidR="007D4477" w:rsidRPr="00F46C13" w:rsidRDefault="007D4477" w:rsidP="00F46C13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6C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of Veterinary Sciences, University of Turin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03B37" w14:textId="77777777" w:rsidR="007D4477" w:rsidRPr="00F46C13" w:rsidRDefault="007D4477" w:rsidP="00F46C13">
            <w:pPr>
              <w:spacing w:after="10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46C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partment of Veterinary Sciences, University of Pisa</w:t>
            </w:r>
          </w:p>
        </w:tc>
      </w:tr>
      <w:tr w:rsidR="00F46C13" w:rsidRPr="00F46C13" w14:paraId="229F0B55" w14:textId="77777777" w:rsidTr="005209C3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</w:tcPr>
          <w:p w14:paraId="6166FC27" w14:textId="3B5C7B9E" w:rsidR="007D4477" w:rsidRPr="00F46C13" w:rsidRDefault="00F46C13" w:rsidP="00F46C13">
            <w:pPr>
              <w:spacing w:after="10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de 1</w:t>
            </w:r>
          </w:p>
        </w:tc>
        <w:tc>
          <w:tcPr>
            <w:tcW w:w="1692" w:type="dxa"/>
            <w:tcBorders>
              <w:top w:val="single" w:sz="4" w:space="0" w:color="auto"/>
            </w:tcBorders>
          </w:tcPr>
          <w:p w14:paraId="46E46053" w14:textId="01EEAF23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50292B" w14:textId="77777777" w:rsidR="007D4477" w:rsidRPr="00F46C13" w:rsidRDefault="007D4477" w:rsidP="00F46C13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6C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848285F" w14:textId="3B950E79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7D4477" w:rsidRPr="00F46C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23417E82" w14:textId="638BAF15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F46C13" w:rsidRPr="00F46C13" w14:paraId="7829DC77" w14:textId="77777777" w:rsidTr="005209C3">
        <w:trPr>
          <w:jc w:val="center"/>
        </w:trPr>
        <w:tc>
          <w:tcPr>
            <w:tcW w:w="1710" w:type="dxa"/>
          </w:tcPr>
          <w:p w14:paraId="4A828801" w14:textId="6F6497F9" w:rsidR="007D4477" w:rsidRPr="00F46C13" w:rsidRDefault="00F46C13" w:rsidP="00F46C13">
            <w:pPr>
              <w:spacing w:after="10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de 2</w:t>
            </w:r>
          </w:p>
        </w:tc>
        <w:tc>
          <w:tcPr>
            <w:tcW w:w="1692" w:type="dxa"/>
          </w:tcPr>
          <w:p w14:paraId="0CA87D30" w14:textId="691963B6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</w:tcPr>
          <w:p w14:paraId="36D7405A" w14:textId="77777777" w:rsidR="007D4477" w:rsidRPr="00F46C13" w:rsidRDefault="007D4477" w:rsidP="00F46C13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6C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</w:tcPr>
          <w:p w14:paraId="7ACC9316" w14:textId="605912D8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7D4477" w:rsidRPr="00F46C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263" w:type="dxa"/>
          </w:tcPr>
          <w:p w14:paraId="15339D65" w14:textId="418C185A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F46C13" w:rsidRPr="00F46C13" w14:paraId="527D26B7" w14:textId="77777777" w:rsidTr="005209C3">
        <w:trPr>
          <w:jc w:val="center"/>
        </w:trPr>
        <w:tc>
          <w:tcPr>
            <w:tcW w:w="1710" w:type="dxa"/>
          </w:tcPr>
          <w:p w14:paraId="78FBCAF2" w14:textId="093DDF0E" w:rsidR="007D4477" w:rsidRPr="00F46C13" w:rsidRDefault="00F46C13" w:rsidP="00F46C13">
            <w:pPr>
              <w:spacing w:after="100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ade 3</w:t>
            </w:r>
          </w:p>
        </w:tc>
        <w:tc>
          <w:tcPr>
            <w:tcW w:w="1692" w:type="dxa"/>
          </w:tcPr>
          <w:p w14:paraId="6EA5A0B8" w14:textId="114FB98B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</w:tcPr>
          <w:p w14:paraId="6313A7F4" w14:textId="6CD3582B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</w:tcPr>
          <w:p w14:paraId="041F3840" w14:textId="08F4EC85" w:rsidR="007D4477" w:rsidRPr="00F46C13" w:rsidRDefault="007D4477" w:rsidP="00F46C13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46C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="00F46C1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2263" w:type="dxa"/>
          </w:tcPr>
          <w:p w14:paraId="3CBDA559" w14:textId="32C0D4CC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F46C13" w:rsidRPr="00F46C13" w14:paraId="203206FA" w14:textId="77777777" w:rsidTr="005209C3">
        <w:trPr>
          <w:jc w:val="center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45C8A70" w14:textId="77777777" w:rsidR="007D4477" w:rsidRPr="00F46C13" w:rsidRDefault="007D4477" w:rsidP="00F46C13">
            <w:pPr>
              <w:spacing w:after="100"/>
              <w:jc w:val="both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 w:rsidRPr="00F46C13"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 xml:space="preserve">Total 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6D378EBA" w14:textId="6D746D26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6B5D93" w14:textId="717568D0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CF18860" w14:textId="6552FBDC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45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190998A7" w14:textId="4EED1190" w:rsidR="007D4477" w:rsidRPr="00F46C13" w:rsidRDefault="00F46C13" w:rsidP="00F46C13">
            <w:pPr>
              <w:spacing w:after="10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  <w:t>0</w:t>
            </w:r>
          </w:p>
        </w:tc>
      </w:tr>
    </w:tbl>
    <w:p w14:paraId="0998B642" w14:textId="4294C8A2" w:rsidR="007D4477" w:rsidRDefault="007D4477" w:rsidP="007762A4">
      <w:pPr>
        <w:jc w:val="center"/>
        <w:rPr>
          <w:rFonts w:ascii="Times New Roman" w:hAnsi="Times New Roman" w:cs="Times New Roman"/>
          <w:lang w:val="en-US"/>
        </w:rPr>
      </w:pPr>
    </w:p>
    <w:sectPr w:rsidR="007D4477" w:rsidSect="00EF0F0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2A4"/>
    <w:rsid w:val="00082CAE"/>
    <w:rsid w:val="001217F6"/>
    <w:rsid w:val="00227D19"/>
    <w:rsid w:val="003842B6"/>
    <w:rsid w:val="00480072"/>
    <w:rsid w:val="005D3B69"/>
    <w:rsid w:val="00604B71"/>
    <w:rsid w:val="00743888"/>
    <w:rsid w:val="007762A4"/>
    <w:rsid w:val="007D4477"/>
    <w:rsid w:val="008A79DD"/>
    <w:rsid w:val="0092398D"/>
    <w:rsid w:val="00955FE2"/>
    <w:rsid w:val="009B36AB"/>
    <w:rsid w:val="009F5F70"/>
    <w:rsid w:val="00A11953"/>
    <w:rsid w:val="00AB29D9"/>
    <w:rsid w:val="00AC43DA"/>
    <w:rsid w:val="00B576F6"/>
    <w:rsid w:val="00B907CA"/>
    <w:rsid w:val="00C329E8"/>
    <w:rsid w:val="00C42BC4"/>
    <w:rsid w:val="00C67E39"/>
    <w:rsid w:val="00D1015D"/>
    <w:rsid w:val="00D74C78"/>
    <w:rsid w:val="00DF6F5E"/>
    <w:rsid w:val="00E522A9"/>
    <w:rsid w:val="00EF0F0C"/>
    <w:rsid w:val="00F37AD0"/>
    <w:rsid w:val="00F4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734E2F"/>
  <w14:defaultImageDpi w14:val="32767"/>
  <w15:chartTrackingRefBased/>
  <w15:docId w15:val="{355965BD-E5F5-5D43-B516-B5D85942A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2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2BC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F37A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AD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AD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A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AD0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75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392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4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62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82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resu</dc:creator>
  <cp:keywords/>
  <dc:description/>
  <cp:lastModifiedBy>Luca Aresu</cp:lastModifiedBy>
  <cp:revision>17</cp:revision>
  <dcterms:created xsi:type="dcterms:W3CDTF">2021-02-02T12:44:00Z</dcterms:created>
  <dcterms:modified xsi:type="dcterms:W3CDTF">2021-02-04T11:29:00Z</dcterms:modified>
</cp:coreProperties>
</file>